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C78DF" w14:textId="77777777" w:rsidR="00574217" w:rsidRDefault="002361EB">
      <w:pPr>
        <w:ind w:firstLineChars="0" w:firstLine="0"/>
        <w:jc w:val="center"/>
        <w:rPr>
          <w:b/>
          <w:bCs w:val="0"/>
        </w:rPr>
      </w:pPr>
      <w:bookmarkStart w:id="0" w:name="_Hlk139895340"/>
      <w:bookmarkStart w:id="1" w:name="_GoBack"/>
      <w:bookmarkEnd w:id="1"/>
      <w:r>
        <w:rPr>
          <w:b/>
        </w:rPr>
        <w:t>Table S1. shRNA sequenc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223"/>
      </w:tblGrid>
      <w:tr w:rsidR="00574217" w14:paraId="106404A5" w14:textId="77777777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65FBE0" w14:textId="77777777" w:rsidR="00574217" w:rsidRDefault="002361EB">
            <w:proofErr w:type="spellStart"/>
            <w:r>
              <w:t>shRNAs</w:t>
            </w:r>
            <w:proofErr w:type="spellEnd"/>
          </w:p>
        </w:tc>
        <w:tc>
          <w:tcPr>
            <w:tcW w:w="7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C7367" w14:textId="77777777" w:rsidR="00574217" w:rsidRDefault="002361EB">
            <w:r>
              <w:t>Sequence</w:t>
            </w:r>
          </w:p>
        </w:tc>
      </w:tr>
      <w:tr w:rsidR="00574217" w14:paraId="54068D76" w14:textId="77777777">
        <w:tc>
          <w:tcPr>
            <w:tcW w:w="2405" w:type="dxa"/>
            <w:tcBorders>
              <w:top w:val="single" w:sz="12" w:space="0" w:color="auto"/>
            </w:tcBorders>
            <w:vAlign w:val="center"/>
          </w:tcPr>
          <w:p w14:paraId="6812F9B1" w14:textId="77777777" w:rsidR="00574217" w:rsidRDefault="002361EB">
            <w:r>
              <w:t>sh-HIF-1α#1</w:t>
            </w:r>
          </w:p>
        </w:tc>
        <w:tc>
          <w:tcPr>
            <w:tcW w:w="7223" w:type="dxa"/>
            <w:tcBorders>
              <w:top w:val="single" w:sz="12" w:space="0" w:color="auto"/>
            </w:tcBorders>
          </w:tcPr>
          <w:p w14:paraId="3B01EDA4" w14:textId="77777777" w:rsidR="00574217" w:rsidRDefault="002361EB">
            <w:r>
              <w:t>5'- TGGATAGCGATATGGTCAATG -3'</w:t>
            </w:r>
          </w:p>
        </w:tc>
      </w:tr>
      <w:tr w:rsidR="00574217" w14:paraId="1787E6C1" w14:textId="77777777">
        <w:tc>
          <w:tcPr>
            <w:tcW w:w="2405" w:type="dxa"/>
            <w:vAlign w:val="center"/>
          </w:tcPr>
          <w:p w14:paraId="1A6DBC64" w14:textId="77777777" w:rsidR="00574217" w:rsidRDefault="002361EB">
            <w:r>
              <w:t>sh-HIF-1α#2</w:t>
            </w:r>
          </w:p>
        </w:tc>
        <w:tc>
          <w:tcPr>
            <w:tcW w:w="7223" w:type="dxa"/>
          </w:tcPr>
          <w:p w14:paraId="7EE0F79B" w14:textId="77777777" w:rsidR="00574217" w:rsidRDefault="002361EB">
            <w:r>
              <w:t>5'- AGTCGACACAGCCTCGATATG -3'</w:t>
            </w:r>
          </w:p>
        </w:tc>
      </w:tr>
      <w:tr w:rsidR="00574217" w14:paraId="556F7AFE" w14:textId="77777777">
        <w:tc>
          <w:tcPr>
            <w:tcW w:w="2405" w:type="dxa"/>
            <w:vAlign w:val="center"/>
          </w:tcPr>
          <w:p w14:paraId="53AC2DE3" w14:textId="77777777" w:rsidR="00574217" w:rsidRDefault="002361EB">
            <w:r>
              <w:t xml:space="preserve">sh-HIF-1α#3 </w:t>
            </w:r>
          </w:p>
        </w:tc>
        <w:tc>
          <w:tcPr>
            <w:tcW w:w="7223" w:type="dxa"/>
          </w:tcPr>
          <w:p w14:paraId="0F694B03" w14:textId="77777777" w:rsidR="00574217" w:rsidRDefault="002361EB">
            <w:r>
              <w:t>5'- CCCATTCCTCATCCGTCAAAT -3'</w:t>
            </w:r>
          </w:p>
        </w:tc>
      </w:tr>
      <w:tr w:rsidR="00574217" w14:paraId="3A78196D" w14:textId="77777777">
        <w:tc>
          <w:tcPr>
            <w:tcW w:w="2405" w:type="dxa"/>
            <w:vAlign w:val="center"/>
          </w:tcPr>
          <w:p w14:paraId="30CE585D" w14:textId="77777777" w:rsidR="00574217" w:rsidRDefault="002361EB">
            <w:r>
              <w:t>sh-MDM2#1</w:t>
            </w:r>
          </w:p>
        </w:tc>
        <w:tc>
          <w:tcPr>
            <w:tcW w:w="7223" w:type="dxa"/>
            <w:vAlign w:val="center"/>
          </w:tcPr>
          <w:p w14:paraId="7720A573" w14:textId="77777777" w:rsidR="00574217" w:rsidRDefault="002361EB">
            <w:r>
              <w:t>5'- CCAATCCAAATGATTGTGCTA -3'</w:t>
            </w:r>
          </w:p>
        </w:tc>
      </w:tr>
      <w:tr w:rsidR="00574217" w14:paraId="344A435D" w14:textId="77777777">
        <w:tc>
          <w:tcPr>
            <w:tcW w:w="2405" w:type="dxa"/>
            <w:vAlign w:val="center"/>
          </w:tcPr>
          <w:p w14:paraId="2C742CC3" w14:textId="77777777" w:rsidR="00574217" w:rsidRDefault="002361EB">
            <w:r>
              <w:t>sh-MDM2#2</w:t>
            </w:r>
          </w:p>
        </w:tc>
        <w:tc>
          <w:tcPr>
            <w:tcW w:w="7223" w:type="dxa"/>
            <w:vAlign w:val="center"/>
          </w:tcPr>
          <w:p w14:paraId="7FE5F739" w14:textId="77777777" w:rsidR="00574217" w:rsidRDefault="002361EB">
            <w:r>
              <w:t>5'- CGGAACAAGAGACTCTGGTTA -3'</w:t>
            </w:r>
          </w:p>
        </w:tc>
      </w:tr>
      <w:tr w:rsidR="00574217" w14:paraId="6B6D6425" w14:textId="77777777">
        <w:tc>
          <w:tcPr>
            <w:tcW w:w="2405" w:type="dxa"/>
            <w:vAlign w:val="center"/>
          </w:tcPr>
          <w:p w14:paraId="200711CA" w14:textId="77777777" w:rsidR="00574217" w:rsidRDefault="002361EB">
            <w:r>
              <w:t xml:space="preserve">sh-MDM2#3 </w:t>
            </w:r>
          </w:p>
        </w:tc>
        <w:tc>
          <w:tcPr>
            <w:tcW w:w="7223" w:type="dxa"/>
            <w:vAlign w:val="center"/>
          </w:tcPr>
          <w:p w14:paraId="4A424567" w14:textId="77777777" w:rsidR="00574217" w:rsidRDefault="002361EB">
            <w:r>
              <w:t>5'- GTGTACCTCATGCAATGAAAT -3'</w:t>
            </w:r>
          </w:p>
        </w:tc>
      </w:tr>
      <w:tr w:rsidR="00574217" w14:paraId="0D98A966" w14:textId="77777777">
        <w:tc>
          <w:tcPr>
            <w:tcW w:w="2405" w:type="dxa"/>
            <w:vAlign w:val="center"/>
          </w:tcPr>
          <w:p w14:paraId="5EA7D693" w14:textId="77777777" w:rsidR="00574217" w:rsidRDefault="002361EB">
            <w:proofErr w:type="spellStart"/>
            <w:r>
              <w:t>sh</w:t>
            </w:r>
            <w:proofErr w:type="spellEnd"/>
            <w:r>
              <w:t>-NC</w:t>
            </w:r>
          </w:p>
        </w:tc>
        <w:tc>
          <w:tcPr>
            <w:tcW w:w="7223" w:type="dxa"/>
            <w:vAlign w:val="center"/>
          </w:tcPr>
          <w:p w14:paraId="67DFBE69" w14:textId="77777777" w:rsidR="00574217" w:rsidRDefault="002361EB">
            <w:r>
              <w:t>5'- UGAGUAGACUUAACUUUAA -3'</w:t>
            </w:r>
          </w:p>
        </w:tc>
      </w:tr>
      <w:bookmarkEnd w:id="0"/>
    </w:tbl>
    <w:p w14:paraId="34A76D12" w14:textId="77777777" w:rsidR="00574217" w:rsidRDefault="002361EB">
      <w:r>
        <w:br w:type="page"/>
      </w:r>
    </w:p>
    <w:p w14:paraId="16101C2A" w14:textId="77777777" w:rsidR="00574217" w:rsidRDefault="00574217">
      <w:pPr>
        <w:ind w:firstLineChars="0" w:firstLine="0"/>
      </w:pPr>
    </w:p>
    <w:p w14:paraId="03153BD2" w14:textId="77777777" w:rsidR="00574217" w:rsidRDefault="002361EB">
      <w:pPr>
        <w:ind w:firstLineChars="0" w:firstLine="0"/>
        <w:jc w:val="center"/>
        <w:rPr>
          <w:b/>
          <w:bCs w:val="0"/>
        </w:rPr>
      </w:pPr>
      <w:bookmarkStart w:id="2" w:name="_Hlk139895234"/>
      <w:r>
        <w:rPr>
          <w:b/>
        </w:rPr>
        <w:t>Table S2. RT-qPCR primer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91"/>
        <w:gridCol w:w="6663"/>
      </w:tblGrid>
      <w:tr w:rsidR="00574217" w14:paraId="67E57681" w14:textId="77777777">
        <w:trPr>
          <w:trHeight w:val="340"/>
        </w:trPr>
        <w:tc>
          <w:tcPr>
            <w:tcW w:w="1619" w:type="pct"/>
            <w:tcBorders>
              <w:top w:val="single" w:sz="12" w:space="0" w:color="auto"/>
              <w:bottom w:val="single" w:sz="12" w:space="0" w:color="auto"/>
            </w:tcBorders>
          </w:tcPr>
          <w:p w14:paraId="60A4A27B" w14:textId="77777777" w:rsidR="00574217" w:rsidRDefault="002361EB">
            <w:bookmarkStart w:id="3" w:name="OLE_LINK31"/>
            <w:r>
              <w:rPr>
                <w:color w:val="000000"/>
              </w:rPr>
              <w:t>Gene</w:t>
            </w:r>
          </w:p>
        </w:tc>
        <w:tc>
          <w:tcPr>
            <w:tcW w:w="33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A358F" w14:textId="77777777" w:rsidR="00574217" w:rsidRDefault="002361EB">
            <w:r>
              <w:rPr>
                <w:color w:val="000000"/>
              </w:rPr>
              <w:t>Primer Sequence</w:t>
            </w:r>
          </w:p>
        </w:tc>
      </w:tr>
      <w:tr w:rsidR="00574217" w14:paraId="42484612" w14:textId="77777777">
        <w:trPr>
          <w:trHeight w:val="340"/>
        </w:trPr>
        <w:tc>
          <w:tcPr>
            <w:tcW w:w="1619" w:type="pct"/>
            <w:vMerge w:val="restart"/>
            <w:vAlign w:val="center"/>
          </w:tcPr>
          <w:p w14:paraId="69001E9C" w14:textId="77777777" w:rsidR="00574217" w:rsidRDefault="002361EB">
            <w:r>
              <w:t>GAPDH (mouse)</w:t>
            </w:r>
          </w:p>
        </w:tc>
        <w:tc>
          <w:tcPr>
            <w:tcW w:w="3381" w:type="pct"/>
            <w:vAlign w:val="center"/>
          </w:tcPr>
          <w:p w14:paraId="44A32827" w14:textId="77777777" w:rsidR="00574217" w:rsidRDefault="002361EB">
            <w:r>
              <w:t>F</w:t>
            </w:r>
            <w:r>
              <w:t>：</w:t>
            </w:r>
            <w:r>
              <w:t>5'- GGAGAGTGTTTCCTCGTCCC -3'</w:t>
            </w:r>
          </w:p>
        </w:tc>
      </w:tr>
      <w:tr w:rsidR="00574217" w14:paraId="098C5E4A" w14:textId="77777777">
        <w:trPr>
          <w:trHeight w:val="340"/>
        </w:trPr>
        <w:tc>
          <w:tcPr>
            <w:tcW w:w="1619" w:type="pct"/>
            <w:vMerge/>
            <w:vAlign w:val="center"/>
          </w:tcPr>
          <w:p w14:paraId="69B4FB93" w14:textId="77777777" w:rsidR="00574217" w:rsidRDefault="00574217"/>
        </w:tc>
        <w:tc>
          <w:tcPr>
            <w:tcW w:w="3381" w:type="pct"/>
            <w:vAlign w:val="center"/>
          </w:tcPr>
          <w:p w14:paraId="5F242AD7" w14:textId="77777777" w:rsidR="00574217" w:rsidRDefault="002361EB">
            <w:r>
              <w:t>R</w:t>
            </w:r>
            <w:r>
              <w:t>：</w:t>
            </w:r>
            <w:bookmarkStart w:id="4" w:name="OLE_LINK36"/>
            <w:r>
              <w:t>5'- ATGAAGGGGTCGTTGATGGC</w:t>
            </w:r>
            <w:bookmarkEnd w:id="4"/>
            <w:r>
              <w:t xml:space="preserve"> -3'</w:t>
            </w:r>
          </w:p>
        </w:tc>
      </w:tr>
      <w:tr w:rsidR="00574217" w14:paraId="77192B4E" w14:textId="77777777">
        <w:trPr>
          <w:trHeight w:val="340"/>
        </w:trPr>
        <w:tc>
          <w:tcPr>
            <w:tcW w:w="1619" w:type="pct"/>
            <w:vMerge w:val="restart"/>
            <w:vAlign w:val="center"/>
          </w:tcPr>
          <w:p w14:paraId="6909EABD" w14:textId="77777777" w:rsidR="00574217" w:rsidRDefault="002361EB">
            <w:r>
              <w:t>HIF-1α (mouse)</w:t>
            </w:r>
          </w:p>
        </w:tc>
        <w:tc>
          <w:tcPr>
            <w:tcW w:w="3381" w:type="pct"/>
            <w:vAlign w:val="center"/>
          </w:tcPr>
          <w:p w14:paraId="3C7F34CB" w14:textId="77777777" w:rsidR="00574217" w:rsidRDefault="002361EB">
            <w:r>
              <w:t>F</w:t>
            </w:r>
            <w:r>
              <w:t>：</w:t>
            </w:r>
            <w:r>
              <w:t>5'- TTGACAAGCTAGCCGGAGGA -3'</w:t>
            </w:r>
          </w:p>
        </w:tc>
      </w:tr>
      <w:tr w:rsidR="00574217" w14:paraId="6CA85010" w14:textId="77777777">
        <w:trPr>
          <w:trHeight w:val="340"/>
        </w:trPr>
        <w:tc>
          <w:tcPr>
            <w:tcW w:w="1619" w:type="pct"/>
            <w:vMerge/>
            <w:vAlign w:val="center"/>
          </w:tcPr>
          <w:p w14:paraId="1B9F4E31" w14:textId="77777777" w:rsidR="00574217" w:rsidRDefault="00574217"/>
        </w:tc>
        <w:tc>
          <w:tcPr>
            <w:tcW w:w="3381" w:type="pct"/>
            <w:vAlign w:val="center"/>
          </w:tcPr>
          <w:p w14:paraId="49877535" w14:textId="77777777" w:rsidR="00574217" w:rsidRDefault="002361EB">
            <w:r>
              <w:t>R</w:t>
            </w:r>
            <w:r>
              <w:t>：</w:t>
            </w:r>
            <w:r>
              <w:t>5'- GCGGAGAAAGAGACAAGTCCA -3'</w:t>
            </w:r>
          </w:p>
        </w:tc>
      </w:tr>
      <w:tr w:rsidR="00574217" w14:paraId="7780F2AF" w14:textId="77777777">
        <w:trPr>
          <w:trHeight w:val="340"/>
        </w:trPr>
        <w:tc>
          <w:tcPr>
            <w:tcW w:w="1619" w:type="pct"/>
            <w:vMerge w:val="restart"/>
            <w:vAlign w:val="center"/>
          </w:tcPr>
          <w:p w14:paraId="10145F8A" w14:textId="77777777" w:rsidR="00574217" w:rsidRDefault="002361EB">
            <w:r>
              <w:t>P53 (mouse)</w:t>
            </w:r>
          </w:p>
        </w:tc>
        <w:tc>
          <w:tcPr>
            <w:tcW w:w="3381" w:type="pct"/>
            <w:vAlign w:val="center"/>
          </w:tcPr>
          <w:p w14:paraId="78A1EFFF" w14:textId="77777777" w:rsidR="00574217" w:rsidRDefault="002361EB">
            <w:r>
              <w:t>F</w:t>
            </w:r>
            <w:r>
              <w:t>：</w:t>
            </w:r>
            <w:r>
              <w:t>5'- TTCATTGGGACCATCCTGGC -3'</w:t>
            </w:r>
          </w:p>
        </w:tc>
      </w:tr>
      <w:tr w:rsidR="00574217" w14:paraId="0D0A49CD" w14:textId="77777777">
        <w:trPr>
          <w:trHeight w:val="340"/>
        </w:trPr>
        <w:tc>
          <w:tcPr>
            <w:tcW w:w="1619" w:type="pct"/>
            <w:vMerge/>
            <w:tcBorders>
              <w:bottom w:val="nil"/>
            </w:tcBorders>
            <w:vAlign w:val="center"/>
          </w:tcPr>
          <w:p w14:paraId="28EB16E4" w14:textId="77777777" w:rsidR="00574217" w:rsidRDefault="00574217"/>
        </w:tc>
        <w:tc>
          <w:tcPr>
            <w:tcW w:w="3381" w:type="pct"/>
            <w:tcBorders>
              <w:bottom w:val="nil"/>
            </w:tcBorders>
            <w:vAlign w:val="center"/>
          </w:tcPr>
          <w:p w14:paraId="5DD9F148" w14:textId="77777777" w:rsidR="00574217" w:rsidRDefault="002361EB">
            <w:r>
              <w:t>R</w:t>
            </w:r>
            <w:r>
              <w:t>：</w:t>
            </w:r>
            <w:r>
              <w:t>5'- GGCAGTCATCCAGTCTTCGG -3'</w:t>
            </w:r>
          </w:p>
        </w:tc>
      </w:tr>
      <w:tr w:rsidR="00574217" w14:paraId="27801BB3" w14:textId="77777777">
        <w:trPr>
          <w:trHeight w:val="340"/>
        </w:trPr>
        <w:tc>
          <w:tcPr>
            <w:tcW w:w="1619" w:type="pct"/>
            <w:vMerge w:val="restart"/>
            <w:tcBorders>
              <w:top w:val="nil"/>
              <w:bottom w:val="nil"/>
            </w:tcBorders>
            <w:vAlign w:val="center"/>
          </w:tcPr>
          <w:p w14:paraId="5EBDED80" w14:textId="77777777" w:rsidR="00574217" w:rsidRDefault="002361EB">
            <w:r>
              <w:t>MDM2 (mouse)</w:t>
            </w:r>
          </w:p>
        </w:tc>
        <w:tc>
          <w:tcPr>
            <w:tcW w:w="3381" w:type="pct"/>
            <w:tcBorders>
              <w:top w:val="nil"/>
              <w:bottom w:val="nil"/>
            </w:tcBorders>
            <w:vAlign w:val="center"/>
          </w:tcPr>
          <w:p w14:paraId="374D31E6" w14:textId="77777777" w:rsidR="00574217" w:rsidRDefault="002361EB">
            <w:r>
              <w:t>F</w:t>
            </w:r>
            <w:r>
              <w:t>：</w:t>
            </w:r>
            <w:r>
              <w:t>5'- CCCGTGAAGGGTCGGAAGAT -3'</w:t>
            </w:r>
          </w:p>
        </w:tc>
      </w:tr>
      <w:tr w:rsidR="00574217" w14:paraId="05F0745A" w14:textId="77777777">
        <w:trPr>
          <w:trHeight w:val="340"/>
        </w:trPr>
        <w:tc>
          <w:tcPr>
            <w:tcW w:w="161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8B35F04" w14:textId="77777777" w:rsidR="00574217" w:rsidRDefault="00574217"/>
        </w:tc>
        <w:tc>
          <w:tcPr>
            <w:tcW w:w="3381" w:type="pct"/>
            <w:tcBorders>
              <w:top w:val="nil"/>
              <w:bottom w:val="single" w:sz="12" w:space="0" w:color="auto"/>
            </w:tcBorders>
            <w:vAlign w:val="center"/>
          </w:tcPr>
          <w:p w14:paraId="1451171D" w14:textId="77777777" w:rsidR="00574217" w:rsidRDefault="002361EB">
            <w:r>
              <w:t>R</w:t>
            </w:r>
            <w:r>
              <w:t>：</w:t>
            </w:r>
            <w:r>
              <w:t xml:space="preserve">5'- </w:t>
            </w:r>
            <w:bookmarkStart w:id="5" w:name="OLE_LINK8"/>
            <w:r>
              <w:t>TCCGAAGCTGGAATCTGTGAG</w:t>
            </w:r>
            <w:bookmarkEnd w:id="5"/>
            <w:r>
              <w:t xml:space="preserve"> -3'</w:t>
            </w:r>
          </w:p>
        </w:tc>
      </w:tr>
    </w:tbl>
    <w:bookmarkEnd w:id="3"/>
    <w:p w14:paraId="74AC58BD" w14:textId="77777777" w:rsidR="00574217" w:rsidRDefault="002361EB">
      <w:pPr>
        <w:ind w:firstLineChars="0" w:firstLine="0"/>
        <w:jc w:val="left"/>
        <w:rPr>
          <w:b/>
          <w:bCs w:val="0"/>
        </w:rPr>
      </w:pPr>
      <w:r>
        <w:rPr>
          <w:b/>
        </w:rPr>
        <w:t>F</w:t>
      </w:r>
      <w:r>
        <w:rPr>
          <w:b/>
        </w:rPr>
        <w:t>：</w:t>
      </w:r>
      <w:r>
        <w:rPr>
          <w:b/>
        </w:rPr>
        <w:t>Forward</w:t>
      </w:r>
      <w:r>
        <w:rPr>
          <w:b/>
        </w:rPr>
        <w:t>，</w:t>
      </w:r>
      <w:r>
        <w:rPr>
          <w:b/>
        </w:rPr>
        <w:t>R</w:t>
      </w:r>
      <w:r>
        <w:rPr>
          <w:b/>
        </w:rPr>
        <w:t>：</w:t>
      </w:r>
      <w:r>
        <w:rPr>
          <w:b/>
        </w:rPr>
        <w:t>Reverse</w:t>
      </w:r>
    </w:p>
    <w:bookmarkEnd w:id="2"/>
    <w:p w14:paraId="12D545C5" w14:textId="77777777" w:rsidR="00574217" w:rsidRDefault="002361EB">
      <w:r>
        <w:br w:type="page"/>
      </w:r>
    </w:p>
    <w:p w14:paraId="1AE25AD4" w14:textId="77777777" w:rsidR="00574217" w:rsidRDefault="00574217">
      <w:pPr>
        <w:ind w:firstLineChars="0" w:firstLine="0"/>
      </w:pPr>
    </w:p>
    <w:p w14:paraId="78C33CB2" w14:textId="77777777" w:rsidR="00574217" w:rsidRDefault="002361EB">
      <w:pPr>
        <w:ind w:firstLine="482"/>
        <w:jc w:val="center"/>
        <w:rPr>
          <w:b/>
          <w:bCs w:val="0"/>
        </w:rPr>
      </w:pPr>
      <w:r>
        <w:rPr>
          <w:b/>
        </w:rPr>
        <w:t>Table S3. Details of the first antibody produc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638"/>
        <w:gridCol w:w="2035"/>
        <w:gridCol w:w="2059"/>
        <w:gridCol w:w="2059"/>
        <w:gridCol w:w="2059"/>
      </w:tblGrid>
      <w:tr w:rsidR="00574217" w14:paraId="637E1BA7" w14:textId="77777777">
        <w:trPr>
          <w:trHeight w:val="270"/>
        </w:trPr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FC7604" w14:textId="77777777" w:rsidR="00574217" w:rsidRDefault="002361EB">
            <w:bookmarkStart w:id="6" w:name="_Hlk139895410"/>
            <w:r>
              <w:t>Name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487350" w14:textId="77777777" w:rsidR="00574217" w:rsidRDefault="002361EB">
            <w:r>
              <w:t>Cat.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7C8148" w14:textId="77777777" w:rsidR="00574217" w:rsidRDefault="002361EB">
            <w:r>
              <w:t>Dilution ratio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7869FE" w14:textId="77777777" w:rsidR="00574217" w:rsidRDefault="002361EB">
            <w:r>
              <w:t>Manufacturer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871004" w14:textId="77777777" w:rsidR="00574217" w:rsidRDefault="002361EB">
            <w:r>
              <w:t>Country</w:t>
            </w:r>
          </w:p>
        </w:tc>
      </w:tr>
      <w:tr w:rsidR="00574217" w14:paraId="4C30E2C1" w14:textId="77777777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CA54" w14:textId="77777777" w:rsidR="00574217" w:rsidRDefault="002361EB">
            <w:r>
              <w:t>GAPDH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F199" w14:textId="77777777" w:rsidR="00574217" w:rsidRDefault="002361EB">
            <w:r>
              <w:t>ab948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668CE" w14:textId="77777777" w:rsidR="00574217" w:rsidRDefault="002361EB">
            <w:r>
              <w:t>1</w:t>
            </w:r>
            <w:r>
              <w:t>：</w:t>
            </w:r>
            <w:r>
              <w:t>25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61CF" w14:textId="77777777" w:rsidR="00574217" w:rsidRDefault="002361EB">
            <w:r>
              <w:t>Abca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7F3CD" w14:textId="77777777" w:rsidR="00574217" w:rsidRDefault="002361EB">
            <w:r>
              <w:t>UK</w:t>
            </w:r>
          </w:p>
        </w:tc>
      </w:tr>
      <w:tr w:rsidR="00574217" w14:paraId="07F2B465" w14:textId="77777777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7D371" w14:textId="77777777" w:rsidR="00574217" w:rsidRDefault="002361EB">
            <w:r>
              <w:t>HIF-1α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5AE9" w14:textId="77777777" w:rsidR="00574217" w:rsidRDefault="002361EB">
            <w:r>
              <w:t>ab17948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73B5" w14:textId="77777777" w:rsidR="00574217" w:rsidRDefault="002361EB">
            <w:r>
              <w:t>1</w:t>
            </w:r>
            <w:r>
              <w:t>：</w:t>
            </w:r>
            <w:r>
              <w:t>1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E982" w14:textId="77777777" w:rsidR="00574217" w:rsidRDefault="002361EB">
            <w:r>
              <w:t>Abca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0D25A" w14:textId="77777777" w:rsidR="00574217" w:rsidRDefault="002361EB">
            <w:r>
              <w:t>UK</w:t>
            </w:r>
          </w:p>
        </w:tc>
      </w:tr>
      <w:tr w:rsidR="00574217" w14:paraId="109BEE8F" w14:textId="77777777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372D" w14:textId="77777777" w:rsidR="00574217" w:rsidRDefault="002361EB">
            <w:r>
              <w:t>P5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45A77" w14:textId="77777777" w:rsidR="00574217" w:rsidRDefault="002361EB">
            <w:r>
              <w:t>ab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6C03" w14:textId="77777777" w:rsidR="00574217" w:rsidRDefault="002361EB">
            <w:r>
              <w:t>1-5 µg/mL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6E54" w14:textId="77777777" w:rsidR="00574217" w:rsidRDefault="002361EB">
            <w:r>
              <w:t>Abca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720B" w14:textId="77777777" w:rsidR="00574217" w:rsidRDefault="002361EB">
            <w:r>
              <w:t>UK</w:t>
            </w:r>
          </w:p>
        </w:tc>
      </w:tr>
      <w:tr w:rsidR="00574217" w14:paraId="475407E0" w14:textId="77777777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A044" w14:textId="77777777" w:rsidR="00574217" w:rsidRDefault="002361EB">
            <w:r>
              <w:t>MDM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3302" w14:textId="77777777" w:rsidR="00574217" w:rsidRDefault="002361EB">
            <w:r>
              <w:t>ab25926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B98F" w14:textId="77777777" w:rsidR="00574217" w:rsidRDefault="002361EB">
            <w:r>
              <w:t>1</w:t>
            </w:r>
            <w:r>
              <w:t>：</w:t>
            </w:r>
            <w:r>
              <w:t>100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50A8" w14:textId="77777777" w:rsidR="00574217" w:rsidRDefault="002361EB">
            <w:r>
              <w:t>Abcam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0F3A" w14:textId="77777777" w:rsidR="00574217" w:rsidRDefault="002361EB">
            <w:r>
              <w:t>UK</w:t>
            </w:r>
          </w:p>
        </w:tc>
      </w:tr>
      <w:tr w:rsidR="00574217" w14:paraId="6FC198F2" w14:textId="77777777">
        <w:trPr>
          <w:trHeight w:val="270"/>
        </w:trPr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BEF41D" w14:textId="77777777" w:rsidR="00574217" w:rsidRDefault="002361EB">
            <w:r>
              <w:t>IgG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A7F147" w14:textId="77777777" w:rsidR="00574217" w:rsidRDefault="002361EB">
            <w:r>
              <w:t>ab6785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DFE445" w14:textId="77777777" w:rsidR="00574217" w:rsidRDefault="002361EB">
            <w:r>
              <w:t>1</w:t>
            </w:r>
            <w:r>
              <w:t>：</w:t>
            </w:r>
            <w:r>
              <w:t>10000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44FCBE" w14:textId="77777777" w:rsidR="00574217" w:rsidRDefault="002361EB">
            <w:r>
              <w:t>Abcam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A0B80D" w14:textId="77777777" w:rsidR="00574217" w:rsidRDefault="002361EB">
            <w:r>
              <w:t>UK</w:t>
            </w:r>
          </w:p>
        </w:tc>
      </w:tr>
      <w:bookmarkEnd w:id="6"/>
    </w:tbl>
    <w:p w14:paraId="71156E07" w14:textId="77777777" w:rsidR="00574217" w:rsidRDefault="00574217">
      <w:pPr>
        <w:ind w:firstLineChars="0" w:firstLine="0"/>
      </w:pPr>
    </w:p>
    <w:p w14:paraId="5E2AF4F5" w14:textId="77777777" w:rsidR="00574217" w:rsidRDefault="00574217">
      <w:pPr>
        <w:ind w:firstLineChars="0" w:firstLine="0"/>
      </w:pPr>
    </w:p>
    <w:sectPr w:rsidR="005742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91512C" w14:textId="77777777" w:rsidR="00E13054" w:rsidRDefault="00E13054">
      <w:pPr>
        <w:spacing w:line="240" w:lineRule="auto"/>
      </w:pPr>
      <w:r>
        <w:separator/>
      </w:r>
    </w:p>
  </w:endnote>
  <w:endnote w:type="continuationSeparator" w:id="0">
    <w:p w14:paraId="4E2C90B1" w14:textId="77777777" w:rsidR="00E13054" w:rsidRDefault="00E130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C3D1D" w14:textId="77777777" w:rsidR="00574217" w:rsidRDefault="00574217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5649A" w14:textId="77777777" w:rsidR="00574217" w:rsidRDefault="00574217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AA272" w14:textId="77777777" w:rsidR="00574217" w:rsidRDefault="0057421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1D7A4" w14:textId="77777777" w:rsidR="00E13054" w:rsidRDefault="00E13054">
      <w:r>
        <w:separator/>
      </w:r>
    </w:p>
  </w:footnote>
  <w:footnote w:type="continuationSeparator" w:id="0">
    <w:p w14:paraId="76574BE8" w14:textId="77777777" w:rsidR="00E13054" w:rsidRDefault="00E130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72BED" w14:textId="77777777" w:rsidR="00574217" w:rsidRDefault="00574217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83C1B" w14:textId="77777777" w:rsidR="00574217" w:rsidRDefault="00574217">
    <w:pPr>
      <w:pStyle w:val="a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56E7D" w14:textId="77777777" w:rsidR="00574217" w:rsidRDefault="00574217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wZWVhMTYwMzQyZjNmNDExZGFiNzllNjg4YzU1OWUifQ=="/>
  </w:docVars>
  <w:rsids>
    <w:rsidRoot w:val="00E85927"/>
    <w:rsid w:val="000A6D94"/>
    <w:rsid w:val="002361EB"/>
    <w:rsid w:val="00480FAB"/>
    <w:rsid w:val="004E0C4A"/>
    <w:rsid w:val="00574217"/>
    <w:rsid w:val="008F577C"/>
    <w:rsid w:val="009A26A0"/>
    <w:rsid w:val="009E5AAC"/>
    <w:rsid w:val="00E13054"/>
    <w:rsid w:val="00E85927"/>
    <w:rsid w:val="00FC52D2"/>
    <w:rsid w:val="0D5079C9"/>
    <w:rsid w:val="16DF2477"/>
    <w:rsid w:val="26347A30"/>
    <w:rsid w:val="2ABF4C14"/>
    <w:rsid w:val="362C6111"/>
    <w:rsid w:val="36C4095C"/>
    <w:rsid w:val="51E87DBA"/>
    <w:rsid w:val="5D170F36"/>
    <w:rsid w:val="64B0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BDC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wordWrap w:val="0"/>
      <w:adjustRightInd w:val="0"/>
      <w:snapToGrid w:val="0"/>
      <w:spacing w:line="360" w:lineRule="auto"/>
      <w:ind w:firstLineChars="200" w:firstLine="480"/>
      <w:jc w:val="both"/>
    </w:pPr>
    <w:rPr>
      <w:rFonts w:ascii="Times New Roman" w:eastAsia="宋体" w:hAnsi="Times New Roman" w:cs="Times New Roman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wordWrap/>
      <w:adjustRightInd/>
      <w:snapToGrid/>
      <w:spacing w:line="240" w:lineRule="auto"/>
      <w:ind w:firstLineChars="0" w:firstLine="0"/>
      <w:jc w:val="left"/>
    </w:pPr>
    <w:rPr>
      <w:bCs w:val="0"/>
      <w:sz w:val="21"/>
    </w:rPr>
  </w:style>
  <w:style w:type="paragraph" w:styleId="a4">
    <w:name w:val="Body Text"/>
    <w:basedOn w:val="a"/>
    <w:autoRedefine/>
    <w:unhideWhenUsed/>
    <w:qFormat/>
    <w:pPr>
      <w:spacing w:after="120"/>
    </w:pPr>
    <w:rPr>
      <w:szCs w:val="22"/>
    </w:rPr>
  </w:style>
  <w:style w:type="paragraph" w:styleId="a5">
    <w:name w:val="footer"/>
    <w:basedOn w:val="a"/>
    <w:link w:val="Char0"/>
    <w:autoRedefine/>
    <w:qFormat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1"/>
    <w:autoRedefine/>
    <w:qFormat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table" w:styleId="a7">
    <w:name w:val="Table Grid"/>
    <w:basedOn w:val="a1"/>
    <w:autoRedefine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autoRedefine/>
    <w:uiPriority w:val="99"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6"/>
    <w:autoRedefine/>
    <w:qFormat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Char0">
    <w:name w:val="页脚 Char"/>
    <w:basedOn w:val="a0"/>
    <w:link w:val="a5"/>
    <w:autoRedefine/>
    <w:qFormat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Char">
    <w:name w:val="批注文字 Char"/>
    <w:basedOn w:val="a0"/>
    <w:link w:val="a3"/>
    <w:autoRedefine/>
    <w:uiPriority w:val="99"/>
    <w:qFormat/>
    <w:rPr>
      <w:rFonts w:ascii="Times New Roman" w:eastAsia="宋体" w:hAnsi="Times New Roman" w:cs="Times New Roma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wordWrap w:val="0"/>
      <w:adjustRightInd w:val="0"/>
      <w:snapToGrid w:val="0"/>
      <w:spacing w:line="360" w:lineRule="auto"/>
      <w:ind w:firstLineChars="200" w:firstLine="480"/>
      <w:jc w:val="both"/>
    </w:pPr>
    <w:rPr>
      <w:rFonts w:ascii="Times New Roman" w:eastAsia="宋体" w:hAnsi="Times New Roman" w:cs="Times New Roman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wordWrap/>
      <w:adjustRightInd/>
      <w:snapToGrid/>
      <w:spacing w:line="240" w:lineRule="auto"/>
      <w:ind w:firstLineChars="0" w:firstLine="0"/>
      <w:jc w:val="left"/>
    </w:pPr>
    <w:rPr>
      <w:bCs w:val="0"/>
      <w:sz w:val="21"/>
    </w:rPr>
  </w:style>
  <w:style w:type="paragraph" w:styleId="a4">
    <w:name w:val="Body Text"/>
    <w:basedOn w:val="a"/>
    <w:autoRedefine/>
    <w:unhideWhenUsed/>
    <w:qFormat/>
    <w:pPr>
      <w:spacing w:after="120"/>
    </w:pPr>
    <w:rPr>
      <w:szCs w:val="22"/>
    </w:rPr>
  </w:style>
  <w:style w:type="paragraph" w:styleId="a5">
    <w:name w:val="footer"/>
    <w:basedOn w:val="a"/>
    <w:link w:val="Char0"/>
    <w:autoRedefine/>
    <w:qFormat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1"/>
    <w:autoRedefine/>
    <w:qFormat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table" w:styleId="a7">
    <w:name w:val="Table Grid"/>
    <w:basedOn w:val="a1"/>
    <w:autoRedefine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autoRedefine/>
    <w:uiPriority w:val="99"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6"/>
    <w:autoRedefine/>
    <w:qFormat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Char0">
    <w:name w:val="页脚 Char"/>
    <w:basedOn w:val="a0"/>
    <w:link w:val="a5"/>
    <w:autoRedefine/>
    <w:qFormat/>
    <w:rPr>
      <w:rFonts w:ascii="Times New Roman" w:eastAsia="宋体" w:hAnsi="Times New Roman" w:cs="Times New Roman"/>
      <w:bCs/>
      <w:kern w:val="2"/>
      <w:sz w:val="18"/>
      <w:szCs w:val="18"/>
    </w:rPr>
  </w:style>
  <w:style w:type="character" w:customStyle="1" w:styleId="Char">
    <w:name w:val="批注文字 Char"/>
    <w:basedOn w:val="a0"/>
    <w:link w:val="a3"/>
    <w:autoRedefine/>
    <w:uiPriority w:val="99"/>
    <w:qFormat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</Words>
  <Characters>834</Characters>
  <Application>Microsoft Office Word</Application>
  <DocSecurity>0</DocSecurity>
  <Lines>6</Lines>
  <Paragraphs>1</Paragraphs>
  <ScaleCrop>false</ScaleCrop>
  <Company>Microsoft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Windows 用户</cp:lastModifiedBy>
  <cp:revision>2</cp:revision>
  <dcterms:created xsi:type="dcterms:W3CDTF">2024-05-14T03:09:00Z</dcterms:created>
  <dcterms:modified xsi:type="dcterms:W3CDTF">2024-05-1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BB9E56E7BBB4A4689D5C5AF777CC40E_12</vt:lpwstr>
  </property>
</Properties>
</file>